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  <w:lang w:val="en-US"/>
        </w:rPr>
        <w:t>Table S4</w:t>
      </w:r>
      <w:r>
        <w:rPr/>
        <w:t>: Representatives of the order Zingiberales</w:t>
      </w:r>
    </w:p>
    <w:tbl>
      <w:tblPr>
        <w:tblW w:w="9135" w:type="dxa"/>
        <w:jc w:val="left"/>
        <w:tblInd w:w="2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99"/>
        <w:gridCol w:w="76"/>
        <w:gridCol w:w="1360"/>
        <w:gridCol w:w="76"/>
        <w:gridCol w:w="2150"/>
        <w:gridCol w:w="76"/>
        <w:gridCol w:w="1420"/>
        <w:gridCol w:w="76"/>
        <w:gridCol w:w="2602"/>
      </w:tblGrid>
      <w:tr>
        <w:trPr/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us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Species  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Bank code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9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stacea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s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er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4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llen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04104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et al. 2001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mazonic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04103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et al. 2001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mazonicus krukov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7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rabic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04103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et al. 2001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plund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8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rba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4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actea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9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artace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1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laviger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4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lavigerB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8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osus comos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istel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5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irzo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3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rythrocoryn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8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rythrophyll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1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rythrothyrs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8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abon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4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lobos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9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uanaiensis guanai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8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uanaiensis macrostrobil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1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uanaiensis tarmic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Q29446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and Yost 2009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aev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asi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9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ateriflor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3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aterifoli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4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etestu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3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etestu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3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ima lim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ima scabremargina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ngebracteola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8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cula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3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ortiean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3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egalobracte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3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ntan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saic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2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itid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Q29445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and Yost 2009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sa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haeotrich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2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ic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04103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et al. 2001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lica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2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oduc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9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lverulen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89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c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Q29446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and Yost 2009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aber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0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icat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0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iralis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1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iralisB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1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enophyllus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2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enophyllusB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3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albot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3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appenbeckian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1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argas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Q29446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and Yost 2009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arzearum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2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illosissim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1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inosu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ilson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2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oodson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9471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echt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zingiberoide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Y97291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ay et al. 2005</w:t>
            </w:r>
          </w:p>
        </w:tc>
      </w:tr>
      <w:tr>
        <w:trPr>
          <w:trHeight w:val="80" w:hRule="exac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relitziacea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litzi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b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3490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ohansen 2005</w:t>
            </w:r>
          </w:p>
        </w:tc>
      </w:tr>
      <w:tr>
        <w:trPr>
          <w:trHeight w:val="79" w:hRule="exac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eliconiacea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liconi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ras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67307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nce and Kress 2006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stra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3489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omon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3489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ohansen 2005</w:t>
            </w:r>
          </w:p>
        </w:tc>
      </w:tr>
      <w:tr>
        <w:trPr>
          <w:trHeight w:val="68" w:hRule="exact"/>
        </w:trPr>
        <w:tc>
          <w:tcPr>
            <w:tcW w:w="1299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850" w:footer="0" w:bottom="85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>
          <w:b/>
          <w:bCs/>
          <w:lang w:val="en-US"/>
        </w:rPr>
        <w:t>Table S4</w:t>
      </w:r>
      <w:r>
        <w:rPr/>
        <w:t xml:space="preserve">: Continued </w:t>
      </w:r>
    </w:p>
    <w:tbl>
      <w:tblPr>
        <w:tblW w:w="9135" w:type="dxa"/>
        <w:jc w:val="left"/>
        <w:tblInd w:w="2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99"/>
        <w:gridCol w:w="76"/>
        <w:gridCol w:w="1360"/>
        <w:gridCol w:w="76"/>
        <w:gridCol w:w="2150"/>
        <w:gridCol w:w="76"/>
        <w:gridCol w:w="1420"/>
        <w:gridCol w:w="76"/>
        <w:gridCol w:w="2602"/>
      </w:tblGrid>
      <w:tr>
        <w:trPr/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us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Species  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Bank code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9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owiacea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rchidanth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rneensis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7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orneensisB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7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in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7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imbria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7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randiflor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olttum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oue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ngiflor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xillarioide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quadricolor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abah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iam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8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193" w:hRule="atLeast"/>
        </w:trPr>
        <w:tc>
          <w:tcPr>
            <w:tcW w:w="12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1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rat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F43489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6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Johansen 2005</w:t>
            </w:r>
          </w:p>
        </w:tc>
      </w:tr>
      <w:tr>
        <w:trPr>
          <w:trHeight w:val="68" w:hRule="exact"/>
        </w:trPr>
        <w:tc>
          <w:tcPr>
            <w:tcW w:w="1299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0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Nimbus Roman No9 L;Times New Roman" w:hAnsi="Nimbus Roman No9 L;Times New Roman" w:cs="Nimbus Roman No9 L;Times New Roman"/>
        </w:rPr>
      </w:pPr>
      <w:r>
        <w:rPr>
          <w:rFonts w:cs="Nimbus Roman No9 L;Times New Roman" w:ascii="Nimbus Roman No9 L;Times New Roman" w:hAnsi="Nimbus Roman No9 L;Times New Roman"/>
        </w:rPr>
      </w:r>
    </w:p>
    <w:sectPr>
      <w:type w:val="nextPage"/>
      <w:pgSz w:w="11906" w:h="16838"/>
      <w:pgMar w:left="1417" w:right="1417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Nimbus Roman No9 L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Standardnpsmoodstavce1">
    <w:name w:val="Standardní písmo odstavce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/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5:09:00Z</dcterms:created>
  <dc:creator>Eva Hřibová</dc:creator>
  <dc:description/>
  <dc:language>en-US</dc:language>
  <cp:lastModifiedBy>eva hribova</cp:lastModifiedBy>
  <dcterms:modified xsi:type="dcterms:W3CDTF">2011-02-22T15:09:00Z</dcterms:modified>
  <cp:revision>3</cp:revision>
  <dc:subject/>
  <dc:title>ITC code</dc:title>
</cp:coreProperties>
</file>